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4C5" w:rsidRPr="00720F76" w:rsidRDefault="00720F76" w:rsidP="00894D9B">
      <w:pPr>
        <w:rPr>
          <w:b/>
        </w:rPr>
      </w:pPr>
      <w:r>
        <w:rPr>
          <w:b/>
        </w:rPr>
        <w:t>S</w:t>
      </w:r>
      <w:r w:rsidR="0092607C">
        <w:rPr>
          <w:b/>
        </w:rPr>
        <w:t>4</w:t>
      </w:r>
      <w:r w:rsidR="00173ACC">
        <w:rPr>
          <w:b/>
        </w:rPr>
        <w:t xml:space="preserve"> Table</w:t>
      </w:r>
      <w:r w:rsidR="00894D9B" w:rsidRPr="00720F76">
        <w:rPr>
          <w:b/>
        </w:rPr>
        <w:t>. Strains used in this study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85"/>
        <w:gridCol w:w="5910"/>
        <w:gridCol w:w="1530"/>
      </w:tblGrid>
      <w:tr w:rsidR="00894D9B" w:rsidTr="009A3BC5">
        <w:tc>
          <w:tcPr>
            <w:tcW w:w="2185" w:type="dxa"/>
          </w:tcPr>
          <w:p w:rsidR="00894D9B" w:rsidRDefault="00894D9B" w:rsidP="00894D9B">
            <w:r>
              <w:t>Strain</w:t>
            </w:r>
          </w:p>
        </w:tc>
        <w:tc>
          <w:tcPr>
            <w:tcW w:w="5910" w:type="dxa"/>
          </w:tcPr>
          <w:p w:rsidR="00894D9B" w:rsidRDefault="00894D9B" w:rsidP="00894D9B">
            <w:r>
              <w:t>Description</w:t>
            </w:r>
          </w:p>
        </w:tc>
        <w:tc>
          <w:tcPr>
            <w:tcW w:w="1530" w:type="dxa"/>
          </w:tcPr>
          <w:p w:rsidR="00894D9B" w:rsidRDefault="00894D9B" w:rsidP="00894D9B">
            <w:r>
              <w:t>Source</w:t>
            </w:r>
          </w:p>
        </w:tc>
      </w:tr>
      <w:tr w:rsidR="00894D9B" w:rsidTr="009A3BC5">
        <w:tc>
          <w:tcPr>
            <w:tcW w:w="2185" w:type="dxa"/>
          </w:tcPr>
          <w:p w:rsidR="00894D9B" w:rsidRDefault="00894D9B" w:rsidP="00894D9B">
            <w:r>
              <w:t>T</w:t>
            </w:r>
            <w:r w:rsidR="004D6E8D">
              <w:t>IGR</w:t>
            </w:r>
            <w:r>
              <w:t>4</w:t>
            </w:r>
          </w:p>
        </w:tc>
        <w:tc>
          <w:tcPr>
            <w:tcW w:w="5910" w:type="dxa"/>
          </w:tcPr>
          <w:p w:rsidR="00894D9B" w:rsidRDefault="0054562D" w:rsidP="00894D9B">
            <w:r>
              <w:t>TIGR4 wild type</w:t>
            </w:r>
          </w:p>
        </w:tc>
        <w:tc>
          <w:tcPr>
            <w:tcW w:w="1530" w:type="dxa"/>
          </w:tcPr>
          <w:p w:rsidR="00894D9B" w:rsidRDefault="00894D9B" w:rsidP="00894D9B"/>
        </w:tc>
      </w:tr>
      <w:tr w:rsidR="00894D9B" w:rsidTr="009A3BC5">
        <w:tc>
          <w:tcPr>
            <w:tcW w:w="2185" w:type="dxa"/>
          </w:tcPr>
          <w:p w:rsidR="00894D9B" w:rsidRDefault="004D6E8D" w:rsidP="00894D9B">
            <w:r>
              <w:t>TIGR4</w:t>
            </w:r>
            <w:r w:rsidR="00894D9B">
              <w:t xml:space="preserve"> </w:t>
            </w:r>
            <w:r w:rsidR="00894D9B" w:rsidRPr="00894D9B">
              <w:rPr>
                <w:i/>
              </w:rPr>
              <w:t>spxB</w:t>
            </w:r>
            <w:r w:rsidR="00894D9B"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894D9B" w:rsidRDefault="0054562D" w:rsidP="00894D9B">
            <w:r w:rsidRPr="0054562D">
              <w:rPr>
                <w:i/>
              </w:rPr>
              <w:t>spxB</w:t>
            </w:r>
            <w:r w:rsidR="00B86A03">
              <w:t xml:space="preserve"> mutant in TIGR4; </w:t>
            </w:r>
            <w:proofErr w:type="spellStart"/>
            <w:r w:rsidR="00B86A03">
              <w:t>Erm</w:t>
            </w:r>
            <w:r w:rsidR="00B86A03"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894D9B" w:rsidRDefault="0054562D" w:rsidP="00894D9B">
            <w:r>
              <w:t>This study</w:t>
            </w:r>
          </w:p>
        </w:tc>
      </w:tr>
      <w:tr w:rsidR="00894D9B" w:rsidTr="009A3BC5">
        <w:tc>
          <w:tcPr>
            <w:tcW w:w="2185" w:type="dxa"/>
          </w:tcPr>
          <w:p w:rsidR="00894D9B" w:rsidRDefault="004D6E8D" w:rsidP="00894D9B">
            <w:r>
              <w:t>TIGR4</w:t>
            </w:r>
            <w:r w:rsidR="00894D9B">
              <w:t xml:space="preserve"> </w:t>
            </w:r>
            <w:r w:rsidR="00894D9B">
              <w:rPr>
                <w:i/>
              </w:rPr>
              <w:t>lctO</w:t>
            </w:r>
            <w:r w:rsidR="00894D9B"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894D9B" w:rsidRDefault="0054562D" w:rsidP="00894D9B">
            <w:r>
              <w:rPr>
                <w:i/>
              </w:rPr>
              <w:t>lctO</w:t>
            </w:r>
            <w:r>
              <w:t xml:space="preserve"> mutant in TIGR4</w:t>
            </w:r>
            <w:r w:rsidR="00B86A03">
              <w:t xml:space="preserve">; </w:t>
            </w:r>
            <w:proofErr w:type="spellStart"/>
            <w:r w:rsidR="00B86A03">
              <w:t>Spec</w:t>
            </w:r>
            <w:r w:rsidR="00B86A03"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894D9B" w:rsidRDefault="0054562D" w:rsidP="00894D9B">
            <w:r>
              <w:t>This study</w:t>
            </w:r>
          </w:p>
        </w:tc>
      </w:tr>
      <w:tr w:rsidR="00894D9B" w:rsidTr="009A3BC5">
        <w:tc>
          <w:tcPr>
            <w:tcW w:w="2185" w:type="dxa"/>
          </w:tcPr>
          <w:p w:rsidR="00894D9B" w:rsidRDefault="004D6E8D" w:rsidP="00894D9B">
            <w:r>
              <w:t>TIGR4</w:t>
            </w:r>
            <w:r w:rsidR="00894D9B">
              <w:t xml:space="preserve"> </w:t>
            </w:r>
            <w:r w:rsidR="00894D9B" w:rsidRPr="00894D9B">
              <w:rPr>
                <w:i/>
              </w:rPr>
              <w:t>spxB</w:t>
            </w:r>
            <w:r w:rsidR="00894D9B" w:rsidRPr="00894D9B">
              <w:rPr>
                <w:vertAlign w:val="superscript"/>
              </w:rPr>
              <w:t>-</w:t>
            </w:r>
            <w:r w:rsidR="00894D9B">
              <w:rPr>
                <w:i/>
              </w:rPr>
              <w:t xml:space="preserve"> lctO</w:t>
            </w:r>
            <w:r w:rsidR="00894D9B"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894D9B" w:rsidRDefault="0054562D" w:rsidP="00894D9B">
            <w:r w:rsidRPr="0054562D">
              <w:rPr>
                <w:i/>
              </w:rPr>
              <w:t>spxB</w:t>
            </w:r>
            <w:r>
              <w:t xml:space="preserve"> and </w:t>
            </w:r>
            <w:r>
              <w:rPr>
                <w:i/>
              </w:rPr>
              <w:t>lctO</w:t>
            </w:r>
            <w:r>
              <w:t xml:space="preserve">  double mutant in TIGR4</w:t>
            </w:r>
            <w:r w:rsidR="00B86A03">
              <w:t xml:space="preserve">; </w:t>
            </w:r>
            <w:proofErr w:type="spellStart"/>
            <w:r w:rsidR="00B86A03">
              <w:t>Erm</w:t>
            </w:r>
            <w:r w:rsidR="00B86A03" w:rsidRPr="00B86A03">
              <w:rPr>
                <w:vertAlign w:val="superscript"/>
              </w:rPr>
              <w:t>R</w:t>
            </w:r>
            <w:proofErr w:type="spellEnd"/>
            <w:r w:rsidR="00B86A03">
              <w:t xml:space="preserve"> </w:t>
            </w:r>
            <w:proofErr w:type="spellStart"/>
            <w:r w:rsidR="00B86A03">
              <w:t>Spec</w:t>
            </w:r>
            <w:r w:rsidR="00B86A03"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894D9B" w:rsidRDefault="0054562D" w:rsidP="00894D9B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 xml:space="preserve">TIGR4 </w:t>
            </w:r>
            <w:r>
              <w:rPr>
                <w:i/>
              </w:rPr>
              <w:t>pdhc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Default="00B86A03" w:rsidP="00B86A03">
            <w:r>
              <w:rPr>
                <w:i/>
              </w:rPr>
              <w:t>pdhc</w:t>
            </w:r>
            <w:r>
              <w:t xml:space="preserve"> mutant in TIGR4; </w:t>
            </w:r>
            <w:proofErr w:type="spellStart"/>
            <w:r>
              <w:t>Spec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>TIGR4R</w:t>
            </w:r>
          </w:p>
        </w:tc>
        <w:tc>
          <w:tcPr>
            <w:tcW w:w="5910" w:type="dxa"/>
          </w:tcPr>
          <w:p w:rsidR="00B86A03" w:rsidRDefault="00B86A03" w:rsidP="00B86A03">
            <w:proofErr w:type="spellStart"/>
            <w:r>
              <w:t>Unencapsulated</w:t>
            </w:r>
            <w:proofErr w:type="spellEnd"/>
            <w:r>
              <w:t xml:space="preserve"> variant of TIGR4</w:t>
            </w:r>
            <w:r w:rsidR="00B47F1B">
              <w:t xml:space="preserve">; </w:t>
            </w:r>
            <w:proofErr w:type="spellStart"/>
            <w:r w:rsidR="00B47F1B">
              <w:t>Cm</w:t>
            </w:r>
            <w:r w:rsidR="00B47F1B" w:rsidRPr="00B47F1B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/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>D39</w:t>
            </w:r>
          </w:p>
        </w:tc>
        <w:tc>
          <w:tcPr>
            <w:tcW w:w="5910" w:type="dxa"/>
          </w:tcPr>
          <w:p w:rsidR="00B86A03" w:rsidRDefault="00B86A03" w:rsidP="00B86A03">
            <w:r>
              <w:t>D39 wild type</w:t>
            </w:r>
          </w:p>
        </w:tc>
        <w:tc>
          <w:tcPr>
            <w:tcW w:w="1530" w:type="dxa"/>
          </w:tcPr>
          <w:p w:rsidR="00B86A03" w:rsidRDefault="00B86A03" w:rsidP="00B86A03"/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 xml:space="preserve">D39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Default="00B86A03" w:rsidP="00B86A03">
            <w:r w:rsidRPr="0054562D">
              <w:rPr>
                <w:i/>
              </w:rPr>
              <w:t>spxB</w:t>
            </w:r>
            <w:r>
              <w:t xml:space="preserve"> mutant in D39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 xml:space="preserve">D39 </w:t>
            </w:r>
            <w:r>
              <w:rPr>
                <w:i/>
              </w:rPr>
              <w:t>lctO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Default="00B86A03" w:rsidP="00B86A03">
            <w:r>
              <w:rPr>
                <w:i/>
              </w:rPr>
              <w:t>lctO</w:t>
            </w:r>
            <w:r>
              <w:t xml:space="preserve"> mutant in D39; </w:t>
            </w:r>
            <w:proofErr w:type="spellStart"/>
            <w:r>
              <w:t>Spec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 xml:space="preserve">D39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  <w:r>
              <w:rPr>
                <w:i/>
              </w:rPr>
              <w:t xml:space="preserve"> lctO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Default="00B86A03" w:rsidP="00B86A03">
            <w:r w:rsidRPr="0054562D">
              <w:rPr>
                <w:i/>
              </w:rPr>
              <w:t>spxB</w:t>
            </w:r>
            <w:r>
              <w:t xml:space="preserve"> and </w:t>
            </w:r>
            <w:r>
              <w:rPr>
                <w:i/>
              </w:rPr>
              <w:t>lctO</w:t>
            </w:r>
            <w:r>
              <w:t xml:space="preserve">  double mutant in D39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Spec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9A3BC5" w:rsidTr="009A3BC5">
        <w:tc>
          <w:tcPr>
            <w:tcW w:w="2185" w:type="dxa"/>
          </w:tcPr>
          <w:p w:rsidR="009A3BC5" w:rsidRDefault="009A3BC5" w:rsidP="009A3BC5">
            <w:r>
              <w:t>D39 R6</w:t>
            </w:r>
          </w:p>
        </w:tc>
        <w:tc>
          <w:tcPr>
            <w:tcW w:w="5910" w:type="dxa"/>
          </w:tcPr>
          <w:p w:rsidR="009A3BC5" w:rsidRPr="0054562D" w:rsidRDefault="009A3BC5" w:rsidP="009A3BC5">
            <w:pPr>
              <w:rPr>
                <w:i/>
              </w:rPr>
            </w:pPr>
            <w:proofErr w:type="spellStart"/>
            <w:r>
              <w:t>Unencapsulated</w:t>
            </w:r>
            <w:proofErr w:type="spellEnd"/>
            <w:r>
              <w:t xml:space="preserve"> variant of D39</w:t>
            </w:r>
          </w:p>
        </w:tc>
        <w:tc>
          <w:tcPr>
            <w:tcW w:w="1530" w:type="dxa"/>
          </w:tcPr>
          <w:p w:rsidR="009A3BC5" w:rsidRDefault="009A3BC5" w:rsidP="009A3BC5"/>
        </w:tc>
      </w:tr>
      <w:tr w:rsidR="009A3BC5" w:rsidTr="009A3BC5">
        <w:tc>
          <w:tcPr>
            <w:tcW w:w="2185" w:type="dxa"/>
          </w:tcPr>
          <w:p w:rsidR="009A3BC5" w:rsidRDefault="009A3BC5" w:rsidP="009A3BC5">
            <w:r>
              <w:t>TIGR4::SweetJanus</w:t>
            </w:r>
          </w:p>
        </w:tc>
        <w:tc>
          <w:tcPr>
            <w:tcW w:w="5910" w:type="dxa"/>
          </w:tcPr>
          <w:p w:rsidR="009A3BC5" w:rsidRDefault="009A3BC5" w:rsidP="009A3BC5">
            <w:r>
              <w:t xml:space="preserve">SweetJanus replacement of capsule locus in TIGR4; </w:t>
            </w:r>
            <w:proofErr w:type="spellStart"/>
            <w:r>
              <w:t>Kan</w:t>
            </w:r>
            <w:r w:rsidRPr="009A3BC5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9A3BC5" w:rsidRDefault="009A3BC5" w:rsidP="009A3BC5">
            <w:r w:rsidRPr="00A65FC1">
              <w:t>This study</w:t>
            </w:r>
          </w:p>
        </w:tc>
      </w:tr>
      <w:tr w:rsidR="009A3BC5" w:rsidTr="009A3BC5">
        <w:tc>
          <w:tcPr>
            <w:tcW w:w="2185" w:type="dxa"/>
          </w:tcPr>
          <w:p w:rsidR="009A3BC5" w:rsidRDefault="009A3BC5" w:rsidP="009A3BC5">
            <w:r>
              <w:t>TIGR4::D39</w:t>
            </w:r>
          </w:p>
        </w:tc>
        <w:tc>
          <w:tcPr>
            <w:tcW w:w="5910" w:type="dxa"/>
          </w:tcPr>
          <w:p w:rsidR="009A3BC5" w:rsidRDefault="009A3BC5" w:rsidP="00A1627D">
            <w:r>
              <w:t xml:space="preserve">D39 capsule </w:t>
            </w:r>
            <w:r w:rsidR="00A1627D">
              <w:t xml:space="preserve">swapped </w:t>
            </w:r>
            <w:r>
              <w:t>in TIGR4::SweetJanus</w:t>
            </w:r>
          </w:p>
        </w:tc>
        <w:tc>
          <w:tcPr>
            <w:tcW w:w="1530" w:type="dxa"/>
          </w:tcPr>
          <w:p w:rsidR="009A3BC5" w:rsidRDefault="009A3BC5" w:rsidP="009A3BC5">
            <w:r w:rsidRPr="00A65FC1">
              <w:t>This study</w:t>
            </w:r>
          </w:p>
        </w:tc>
      </w:tr>
      <w:tr w:rsidR="009A3BC5" w:rsidTr="009A3BC5">
        <w:tc>
          <w:tcPr>
            <w:tcW w:w="2185" w:type="dxa"/>
          </w:tcPr>
          <w:p w:rsidR="009A3BC5" w:rsidRDefault="009A3BC5" w:rsidP="009A3BC5">
            <w:r>
              <w:t xml:space="preserve">TIGR4::D39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9A3BC5" w:rsidRDefault="009A3BC5" w:rsidP="009A3BC5">
            <w:r w:rsidRPr="0054562D">
              <w:rPr>
                <w:i/>
              </w:rPr>
              <w:t>spxB</w:t>
            </w:r>
            <w:r>
              <w:t xml:space="preserve"> mutant in TIGR</w:t>
            </w:r>
            <w:r w:rsidR="00322C20">
              <w:t>4</w:t>
            </w:r>
            <w:r>
              <w:t xml:space="preserve">::D39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9A3BC5" w:rsidRDefault="009A3BC5" w:rsidP="009A3BC5">
            <w:r w:rsidRPr="00A65FC1"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>ABCA69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>
              <w:t>Strain ABCA69; 4 serotype</w:t>
            </w:r>
          </w:p>
        </w:tc>
        <w:tc>
          <w:tcPr>
            <w:tcW w:w="1530" w:type="dxa"/>
          </w:tcPr>
          <w:p w:rsidR="00B86A03" w:rsidRDefault="00864B75" w:rsidP="00B86A03">
            <w:r>
              <w:t>CDC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 xml:space="preserve">ABCA69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 w:rsidRPr="0054562D">
              <w:rPr>
                <w:i/>
              </w:rPr>
              <w:t>spxB</w:t>
            </w:r>
            <w:r>
              <w:t xml:space="preserve"> mutant in strain ABCA69; 4 serotype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>ABCB20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>
              <w:t>Strain ABCB20; 4 serotype</w:t>
            </w:r>
          </w:p>
        </w:tc>
        <w:tc>
          <w:tcPr>
            <w:tcW w:w="1530" w:type="dxa"/>
          </w:tcPr>
          <w:p w:rsidR="00B86A03" w:rsidRDefault="00864B75" w:rsidP="00B86A03">
            <w:r>
              <w:t>CDC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 xml:space="preserve">ABCB20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 w:rsidRPr="0054562D">
              <w:rPr>
                <w:i/>
              </w:rPr>
              <w:t>spxB</w:t>
            </w:r>
            <w:r>
              <w:t xml:space="preserve"> mutant in strain ABCB20; 4 serotype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>ABCB54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>
              <w:t>Strain ABCB54; 4 serotype</w:t>
            </w:r>
          </w:p>
        </w:tc>
        <w:tc>
          <w:tcPr>
            <w:tcW w:w="1530" w:type="dxa"/>
          </w:tcPr>
          <w:p w:rsidR="00B86A03" w:rsidRDefault="00864B75" w:rsidP="00B86A03">
            <w:r>
              <w:t>CDC</w:t>
            </w:r>
          </w:p>
        </w:tc>
      </w:tr>
      <w:tr w:rsidR="00B86A03" w:rsidTr="009A3BC5">
        <w:tc>
          <w:tcPr>
            <w:tcW w:w="2185" w:type="dxa"/>
          </w:tcPr>
          <w:p w:rsidR="00B86A03" w:rsidRDefault="00B86A03" w:rsidP="00B86A03">
            <w:r>
              <w:t xml:space="preserve">ABCB54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 w:rsidRPr="0054562D">
              <w:rPr>
                <w:i/>
              </w:rPr>
              <w:t>spxB</w:t>
            </w:r>
            <w:r>
              <w:t xml:space="preserve"> mutant in strain ABCB54; 4 serotype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Pr="00A44AD0" w:rsidRDefault="00B86A03" w:rsidP="00B86A03">
            <w:r>
              <w:t>6B</w:t>
            </w:r>
          </w:p>
        </w:tc>
        <w:tc>
          <w:tcPr>
            <w:tcW w:w="5910" w:type="dxa"/>
          </w:tcPr>
          <w:p w:rsidR="00B86A03" w:rsidRPr="00A44AD0" w:rsidRDefault="00B86A03" w:rsidP="00B86A03">
            <w:r>
              <w:t xml:space="preserve">Strain </w:t>
            </w:r>
            <w:r w:rsidRPr="00A44AD0">
              <w:t>CDC007</w:t>
            </w:r>
            <w:r>
              <w:t>; 6B serotype</w:t>
            </w:r>
          </w:p>
        </w:tc>
        <w:tc>
          <w:tcPr>
            <w:tcW w:w="1530" w:type="dxa"/>
          </w:tcPr>
          <w:p w:rsidR="00B86A03" w:rsidRDefault="00B86A03" w:rsidP="00B86A03">
            <w:r>
              <w:t>CDC</w:t>
            </w:r>
          </w:p>
        </w:tc>
      </w:tr>
      <w:tr w:rsidR="00B86A03" w:rsidTr="009A3BC5">
        <w:tc>
          <w:tcPr>
            <w:tcW w:w="2185" w:type="dxa"/>
          </w:tcPr>
          <w:p w:rsidR="00B86A03" w:rsidRPr="00A44AD0" w:rsidRDefault="00B86A03" w:rsidP="00B86A03">
            <w:r>
              <w:t xml:space="preserve">6B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Pr="00A44AD0" w:rsidRDefault="00B86A03" w:rsidP="00B86A03">
            <w:r w:rsidRPr="0054562D">
              <w:rPr>
                <w:i/>
              </w:rPr>
              <w:t>spxB</w:t>
            </w:r>
            <w:r>
              <w:t xml:space="preserve"> mutant in strain </w:t>
            </w:r>
            <w:r w:rsidRPr="00A44AD0">
              <w:t>CDC007</w:t>
            </w:r>
            <w:r>
              <w:t xml:space="preserve">; 6B serotype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Pr="00A44AD0" w:rsidRDefault="00B86A03" w:rsidP="00B86A03">
            <w:r>
              <w:t>12F</w:t>
            </w:r>
          </w:p>
        </w:tc>
        <w:tc>
          <w:tcPr>
            <w:tcW w:w="5910" w:type="dxa"/>
          </w:tcPr>
          <w:p w:rsidR="00B86A03" w:rsidRPr="00A44AD0" w:rsidRDefault="00B86A03" w:rsidP="00B86A03">
            <w:r>
              <w:t xml:space="preserve">Strain </w:t>
            </w:r>
            <w:r w:rsidRPr="00A44AD0">
              <w:t>CDC0</w:t>
            </w:r>
            <w:r>
              <w:t>30; 12F serotype</w:t>
            </w:r>
          </w:p>
        </w:tc>
        <w:tc>
          <w:tcPr>
            <w:tcW w:w="1530" w:type="dxa"/>
          </w:tcPr>
          <w:p w:rsidR="00B86A03" w:rsidRDefault="00B86A03" w:rsidP="00B86A03">
            <w:r>
              <w:t>CDC</w:t>
            </w:r>
          </w:p>
        </w:tc>
      </w:tr>
      <w:tr w:rsidR="00B86A03" w:rsidTr="009A3BC5">
        <w:tc>
          <w:tcPr>
            <w:tcW w:w="2185" w:type="dxa"/>
          </w:tcPr>
          <w:p w:rsidR="00B86A03" w:rsidRPr="00A44AD0" w:rsidRDefault="00B86A03" w:rsidP="00B86A03">
            <w:r>
              <w:t xml:space="preserve">12F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Pr="00A44AD0" w:rsidRDefault="00B86A03" w:rsidP="004141FE">
            <w:r w:rsidRPr="0054562D">
              <w:rPr>
                <w:i/>
              </w:rPr>
              <w:t>spxB</w:t>
            </w:r>
            <w:r>
              <w:t xml:space="preserve"> mutant in strain </w:t>
            </w:r>
            <w:r w:rsidRPr="00A44AD0">
              <w:t>CDC0</w:t>
            </w:r>
            <w:r>
              <w:t xml:space="preserve">30; </w:t>
            </w:r>
            <w:r w:rsidR="004141FE">
              <w:t>12F</w:t>
            </w:r>
            <w:r>
              <w:t xml:space="preserve"> serotype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Pr="00A44AD0" w:rsidRDefault="00B86A03" w:rsidP="00B86A03">
            <w:r>
              <w:t>18C</w:t>
            </w:r>
          </w:p>
        </w:tc>
        <w:tc>
          <w:tcPr>
            <w:tcW w:w="5910" w:type="dxa"/>
          </w:tcPr>
          <w:p w:rsidR="00B86A03" w:rsidRPr="00A44AD0" w:rsidRDefault="00B86A03" w:rsidP="00B86A03">
            <w:r>
              <w:t xml:space="preserve">Strain </w:t>
            </w:r>
            <w:r w:rsidRPr="00A44AD0">
              <w:t>CDC0</w:t>
            </w:r>
            <w:r>
              <w:t>48; 18C serotype</w:t>
            </w:r>
          </w:p>
        </w:tc>
        <w:tc>
          <w:tcPr>
            <w:tcW w:w="1530" w:type="dxa"/>
          </w:tcPr>
          <w:p w:rsidR="00B86A03" w:rsidRDefault="00B86A03" w:rsidP="00B86A03">
            <w:r>
              <w:t>CDC</w:t>
            </w:r>
          </w:p>
        </w:tc>
      </w:tr>
      <w:tr w:rsidR="00B86A03" w:rsidTr="009A3BC5">
        <w:trPr>
          <w:trHeight w:val="70"/>
        </w:trPr>
        <w:tc>
          <w:tcPr>
            <w:tcW w:w="2185" w:type="dxa"/>
          </w:tcPr>
          <w:p w:rsidR="00B86A03" w:rsidRPr="00A44AD0" w:rsidRDefault="00B86A03" w:rsidP="00B86A03">
            <w:r>
              <w:t xml:space="preserve">18C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Pr="00A44AD0" w:rsidRDefault="00B86A03" w:rsidP="004141FE">
            <w:r w:rsidRPr="0054562D">
              <w:rPr>
                <w:i/>
              </w:rPr>
              <w:t>spxB</w:t>
            </w:r>
            <w:r>
              <w:t xml:space="preserve"> mutant in strain </w:t>
            </w:r>
            <w:r w:rsidRPr="00A44AD0">
              <w:t>CDC0</w:t>
            </w:r>
            <w:r>
              <w:t xml:space="preserve">48; </w:t>
            </w:r>
            <w:r w:rsidR="004141FE">
              <w:t>18C</w:t>
            </w:r>
            <w:r>
              <w:t xml:space="preserve"> serotype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B86A03" w:rsidTr="009A3BC5">
        <w:tc>
          <w:tcPr>
            <w:tcW w:w="2185" w:type="dxa"/>
          </w:tcPr>
          <w:p w:rsidR="00B86A03" w:rsidRPr="00A44AD0" w:rsidRDefault="00B86A03" w:rsidP="00B86A03">
            <w:r>
              <w:t>35B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>
              <w:t>Strain ABCA31;</w:t>
            </w:r>
            <w:r w:rsidR="004141FE">
              <w:t xml:space="preserve"> </w:t>
            </w:r>
            <w:r>
              <w:t>35B serotype</w:t>
            </w:r>
          </w:p>
        </w:tc>
        <w:tc>
          <w:tcPr>
            <w:tcW w:w="1530" w:type="dxa"/>
          </w:tcPr>
          <w:p w:rsidR="00B86A03" w:rsidRDefault="00864B75" w:rsidP="00B86A03">
            <w:r>
              <w:t>CDC</w:t>
            </w:r>
          </w:p>
        </w:tc>
      </w:tr>
      <w:tr w:rsidR="00B86A03" w:rsidTr="009A3BC5">
        <w:tc>
          <w:tcPr>
            <w:tcW w:w="2185" w:type="dxa"/>
          </w:tcPr>
          <w:p w:rsidR="00B86A03" w:rsidRPr="00A44AD0" w:rsidRDefault="00B86A03" w:rsidP="00B86A03">
            <w:r>
              <w:t xml:space="preserve">35B </w:t>
            </w:r>
            <w:r w:rsidRPr="00894D9B">
              <w:rPr>
                <w:i/>
              </w:rPr>
              <w:t>spxB</w:t>
            </w:r>
            <w:r w:rsidRPr="00894D9B">
              <w:rPr>
                <w:vertAlign w:val="superscript"/>
              </w:rPr>
              <w:t>-</w:t>
            </w:r>
          </w:p>
        </w:tc>
        <w:tc>
          <w:tcPr>
            <w:tcW w:w="5910" w:type="dxa"/>
          </w:tcPr>
          <w:p w:rsidR="00B86A03" w:rsidRPr="0054562D" w:rsidRDefault="00B86A03" w:rsidP="00B86A03">
            <w:pPr>
              <w:rPr>
                <w:i/>
              </w:rPr>
            </w:pPr>
            <w:r w:rsidRPr="0054562D">
              <w:rPr>
                <w:i/>
              </w:rPr>
              <w:t>spxB</w:t>
            </w:r>
            <w:r>
              <w:t xml:space="preserve"> mutant in strain ABCA31; 35B serotype; </w:t>
            </w:r>
            <w:proofErr w:type="spellStart"/>
            <w:r>
              <w:t>Erm</w:t>
            </w:r>
            <w:r w:rsidRPr="00B86A0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</w:tcPr>
          <w:p w:rsidR="00B86A03" w:rsidRDefault="00B86A03" w:rsidP="00B86A03">
            <w:r>
              <w:t>This study</w:t>
            </w:r>
          </w:p>
        </w:tc>
      </w:tr>
      <w:tr w:rsidR="006D0590" w:rsidTr="009A3BC5">
        <w:tc>
          <w:tcPr>
            <w:tcW w:w="2185" w:type="dxa"/>
          </w:tcPr>
          <w:p w:rsidR="006D0590" w:rsidRDefault="006D0590" w:rsidP="00B86A03">
            <w:r>
              <w:t>45</w:t>
            </w:r>
          </w:p>
        </w:tc>
        <w:tc>
          <w:tcPr>
            <w:tcW w:w="5910" w:type="dxa"/>
          </w:tcPr>
          <w:p w:rsidR="006D0590" w:rsidRPr="00407A7D" w:rsidRDefault="00407A7D" w:rsidP="00B86A03">
            <w:r w:rsidRPr="00407A7D">
              <w:t xml:space="preserve">Strain </w:t>
            </w:r>
            <w:r w:rsidRPr="00407A7D">
              <w:rPr>
                <w:rFonts w:eastAsia="Times New Roman"/>
                <w:sz w:val="21"/>
                <w:szCs w:val="21"/>
              </w:rPr>
              <w:t>Sp128; 45 serotype</w:t>
            </w:r>
          </w:p>
        </w:tc>
        <w:tc>
          <w:tcPr>
            <w:tcW w:w="1530" w:type="dxa"/>
          </w:tcPr>
          <w:p w:rsidR="006D0590" w:rsidRDefault="00407A7D" w:rsidP="00B86A03">
            <w:r>
              <w:t>CDC</w:t>
            </w:r>
          </w:p>
        </w:tc>
      </w:tr>
    </w:tbl>
    <w:p w:rsidR="00894D9B" w:rsidRDefault="00894D9B" w:rsidP="00894D9B">
      <w:bookmarkStart w:id="0" w:name="_GoBack"/>
      <w:bookmarkEnd w:id="0"/>
    </w:p>
    <w:sectPr w:rsidR="00894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E209A"/>
    <w:rsid w:val="00144CC4"/>
    <w:rsid w:val="001607EA"/>
    <w:rsid w:val="001608B1"/>
    <w:rsid w:val="0016329F"/>
    <w:rsid w:val="00173ACC"/>
    <w:rsid w:val="002407BB"/>
    <w:rsid w:val="00241D7D"/>
    <w:rsid w:val="002501DE"/>
    <w:rsid w:val="002541B3"/>
    <w:rsid w:val="002605A3"/>
    <w:rsid w:val="002A01E9"/>
    <w:rsid w:val="002C1956"/>
    <w:rsid w:val="002E3E3A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67C01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D4B34"/>
    <w:rsid w:val="00CD74F8"/>
    <w:rsid w:val="00D7343E"/>
    <w:rsid w:val="00DD504E"/>
    <w:rsid w:val="00DD7F8E"/>
    <w:rsid w:val="00E1757C"/>
    <w:rsid w:val="00E20B8F"/>
    <w:rsid w:val="00E33E93"/>
    <w:rsid w:val="00E86A5C"/>
    <w:rsid w:val="00EB6DE3"/>
    <w:rsid w:val="00EC7B37"/>
    <w:rsid w:val="00F55EFD"/>
    <w:rsid w:val="00F57458"/>
    <w:rsid w:val="00F819F7"/>
    <w:rsid w:val="00FB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34:00Z</dcterms:created>
  <dcterms:modified xsi:type="dcterms:W3CDTF">2016-09-27T20:34:00Z</dcterms:modified>
</cp:coreProperties>
</file>